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818D75" w:rsidR="000035D5" w:rsidRDefault="000035D5">
                            <w:r>
                              <w:t xml:space="preserve">Reported on page number: </w:t>
                            </w:r>
                            <w:r w:rsidR="00955174">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E818D75" w:rsidR="000035D5" w:rsidRDefault="000035D5">
                      <w:r>
                        <w:t xml:space="preserve">Reported on page number: </w:t>
                      </w:r>
                      <w:r w:rsidR="00955174">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EADC02" w:rsidR="000035D5" w:rsidRDefault="000035D5" w:rsidP="000035D5">
                            <w:r>
                              <w:t xml:space="preserve">Reported on page number: </w:t>
                            </w:r>
                            <w:r w:rsidR="008C485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0EADC02" w:rsidR="000035D5" w:rsidRDefault="000035D5" w:rsidP="000035D5">
                      <w:r>
                        <w:t xml:space="preserve">Reported on page number: </w:t>
                      </w:r>
                      <w:r w:rsidR="008C485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4EB672" w:rsidR="000035D5" w:rsidRDefault="009477DE" w:rsidP="000035D5">
                            <w:r>
                              <w:t>Yes, this study included local collaborators that are residents of Cambo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24EB672" w:rsidR="000035D5" w:rsidRDefault="009477DE" w:rsidP="000035D5">
                      <w:r>
                        <w:t>Yes, this study included local collaborators that are residents of Cambod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2562E3D" w:rsidR="000035D5" w:rsidRDefault="00703E4B" w:rsidP="000035D5">
                            <w:r>
                              <w:t>We obtained consent for our research from the Government of Cambodia and the director of each health facility we visited. We obtained participant consent for each participant that was observed. This is reported on page 10 of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2562E3D" w:rsidR="000035D5" w:rsidRDefault="00703E4B" w:rsidP="000035D5">
                      <w:r>
                        <w:t>We obtained consent for our research from the Government of Cambodia and the director of each health facility we visited. We obtained participant consent for each participant that was observed. This is reported on page 10 of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FE3B59" w:rsidR="000035D5" w:rsidRDefault="008A1C9B" w:rsidP="000035D5">
                            <w:r>
                              <w:t xml:space="preserve">The local members of our co-author team and </w:t>
                            </w:r>
                            <w:proofErr w:type="gramStart"/>
                            <w:r>
                              <w:t>local residents</w:t>
                            </w:r>
                            <w:proofErr w:type="gramEnd"/>
                            <w:r>
                              <w:t xml:space="preserve"> of the research organization that collected our data in Cambodia provided input into the study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3FE3B59" w:rsidR="000035D5" w:rsidRDefault="008A1C9B" w:rsidP="000035D5">
                      <w:r>
                        <w:t xml:space="preserve">The local members of our co-author team and </w:t>
                      </w:r>
                      <w:proofErr w:type="gramStart"/>
                      <w:r>
                        <w:t>local residents</w:t>
                      </w:r>
                      <w:proofErr w:type="gramEnd"/>
                      <w:r>
                        <w:t xml:space="preserve"> of the research organization that collected our data in Cambodia provided input into the study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8AA4B7" w:rsidR="000035D5" w:rsidRDefault="00967CC5" w:rsidP="000035D5">
                            <w:r>
                              <w:t>Yes, informed consent was explained and requested by a Cambodian surveyor 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88AA4B7" w:rsidR="000035D5" w:rsidRDefault="00967CC5" w:rsidP="000035D5">
                      <w:r>
                        <w:t>Yes, informed consent was explained and requested by a Cambodian surveyor in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67DAE4" w:rsidR="000035D5" w:rsidRDefault="005044CC" w:rsidP="000035D5">
                            <w:r>
                              <w:t>We will present the results of this research (via a presentation and copy of the publication) to health administrators in the Cambodian gover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667DAE4" w:rsidR="000035D5" w:rsidRDefault="005044CC" w:rsidP="000035D5">
                      <w:r>
                        <w:t>We will present the results of this research (via a presentation and copy of the publication) to health administrators in the Cambodian governmen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241D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CA3E7" w14:textId="77777777" w:rsidR="000241D6" w:rsidRDefault="000241D6" w:rsidP="00F57A3B">
      <w:r>
        <w:separator/>
      </w:r>
    </w:p>
  </w:endnote>
  <w:endnote w:type="continuationSeparator" w:id="0">
    <w:p w14:paraId="06B3A504" w14:textId="77777777" w:rsidR="000241D6" w:rsidRDefault="000241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A45AE" w14:textId="77777777" w:rsidR="000241D6" w:rsidRDefault="000241D6" w:rsidP="00F57A3B">
      <w:r>
        <w:separator/>
      </w:r>
    </w:p>
  </w:footnote>
  <w:footnote w:type="continuationSeparator" w:id="0">
    <w:p w14:paraId="095F921B" w14:textId="77777777" w:rsidR="000241D6" w:rsidRDefault="000241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1D6"/>
    <w:rsid w:val="000F365D"/>
    <w:rsid w:val="00116E71"/>
    <w:rsid w:val="00335779"/>
    <w:rsid w:val="004A7A57"/>
    <w:rsid w:val="005044CC"/>
    <w:rsid w:val="00541C18"/>
    <w:rsid w:val="00580384"/>
    <w:rsid w:val="0069423E"/>
    <w:rsid w:val="00703E4B"/>
    <w:rsid w:val="00831ADE"/>
    <w:rsid w:val="00841F25"/>
    <w:rsid w:val="008A1C9B"/>
    <w:rsid w:val="008C4857"/>
    <w:rsid w:val="009364D9"/>
    <w:rsid w:val="009477DE"/>
    <w:rsid w:val="00955174"/>
    <w:rsid w:val="00967CC5"/>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kkil Sudharsanan</cp:lastModifiedBy>
  <cp:revision>12</cp:revision>
  <dcterms:created xsi:type="dcterms:W3CDTF">2021-08-25T21:42:00Z</dcterms:created>
  <dcterms:modified xsi:type="dcterms:W3CDTF">2022-03-30T05:48:00Z</dcterms:modified>
</cp:coreProperties>
</file>